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20"/>
          <w:szCs w:val="20"/>
        </w:rPr>
        <w:t xml:space="preserve">Supplementary Material Table 2. </w:t>
      </w:r>
      <w:r>
        <w:rPr>
          <w:rFonts w:cs="Arial" w:ascii="Arial" w:hAnsi="Arial"/>
          <w:sz w:val="20"/>
          <w:szCs w:val="20"/>
        </w:rPr>
        <w:t>Results of the univariable analysis of predictive factors of day-off after on-call.</w:t>
      </w:r>
    </w:p>
    <w:tbl>
      <w:tblPr>
        <w:tblW w:w="99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89"/>
        <w:gridCol w:w="1875"/>
        <w:gridCol w:w="2590"/>
        <w:gridCol w:w="1222"/>
      </w:tblGrid>
      <w:tr>
        <w:trPr/>
        <w:tc>
          <w:tcPr>
            <w:tcW w:w="4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2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95% Confidence Interval 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2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4;1.697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2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;1.010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I* (Very high and high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1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3;5.623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I* (Very high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2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9;3.849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s of practice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8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3;1.013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4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ty level (Higher levels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8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5;0.909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hospital (private no teaching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8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6;0.878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 capacity (&gt;400 beds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7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8;4.946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ty surgery unit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9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3;3.113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te practice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7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8;1.009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olvement in research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8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5;2.300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olvement in teaching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2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2;1.842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0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articles published/year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5;1.015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2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articles read/month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3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3;1.002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146 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nferences attended as speaker/year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8;1.023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4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nferences attended as learner/year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1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0:1.022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7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ive practice (beyond on-call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2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9;4.070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6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-calls in presence (76-100% of the cases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5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5;7.741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ration of the on-call shift 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5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0;1.983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428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Number of weekly public holidays on call/month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8</w:t>
            </w:r>
          </w:p>
        </w:tc>
        <w:tc>
          <w:tcPr>
            <w:tcW w:w="259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9;0.973</w:t>
            </w:r>
          </w:p>
        </w:tc>
        <w:tc>
          <w:tcPr>
            <w:tcW w:w="12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Human Development Index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5:36:17Z</dcterms:created>
  <dc:creator>Mauro Podda</dc:creator>
  <dc:description/>
  <dc:language>en-US</dc:language>
  <cp:lastModifiedBy/>
  <cp:revision>0</cp:revision>
  <dc:subject/>
  <dc:title/>
</cp:coreProperties>
</file>